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ORTING INFORMATION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align>bottom</wp:align>
            </wp:positionV>
            <wp:extent cx="5266055" cy="36912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Runx3 regulates splenic CD11b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DC development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Western blot analysis using anti-Runx3 Abs. Protein cell extract from sorted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and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from Cebpα-</w:t>
      </w:r>
      <w:r>
        <w:rPr>
          <w:rFonts w:cs="Times New Roman" w:ascii="Times New Roman" w:hAnsi="Times New Roman"/>
          <w:bCs/>
        </w:rPr>
        <w:t>DC-Runx3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</w:rPr>
        <w:t xml:space="preserve"> mice (upper panel) and CD11c</w:t>
      </w:r>
      <w:r>
        <w:rPr>
          <w:rFonts w:cs="Times New Roman" w:ascii="Times New Roman" w:hAnsi="Times New Roman"/>
          <w:bCs/>
        </w:rPr>
        <w:t>-DC-Runx3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</w:rPr>
        <w:t xml:space="preserve"> (lower panel) mice. GAPDH was used as control of protein loadings. While high Runx3 levels are detected in WT and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the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DC subset and </w:t>
      </w:r>
      <w:r>
        <w:rPr>
          <w:rFonts w:cs="Times New Roman" w:ascii="Times New Roman" w:hAnsi="Times New Roman"/>
          <w:bCs/>
        </w:rPr>
        <w:t>DC from Runx3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</w:rPr>
        <w:t xml:space="preserve"> mice are negative.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Shown are representative profiles of splenocytes isolated from WT and Runx3-/- mice stained for CD11c and MHCII (upper panel) and of gated CD11c</w:t>
      </w:r>
      <w:r>
        <w:rPr>
          <w:rFonts w:cs="Times New Roman" w:ascii="Times New Roman" w:hAnsi="Times New Roman"/>
          <w:vertAlign w:val="superscript"/>
        </w:rPr>
        <w:t>hi</w:t>
      </w:r>
      <w:r>
        <w:rPr>
          <w:rFonts w:cs="Times New Roman" w:ascii="Times New Roman" w:hAnsi="Times New Roman"/>
        </w:rPr>
        <w:t>MHCII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DC stained for CD4 and CD8 (lower panel). Loss of Runx3 cause reduced percentage of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and DN DC. </w:t>
      </w:r>
      <w:r>
        <w:rPr>
          <w:rFonts w:cs="Times New Roman" w:ascii="Times New Roman" w:hAnsi="Times New Roman"/>
          <w:szCs w:val="14"/>
        </w:rPr>
        <w:t>Results from one of two experiments with the same findings are shown</w:t>
      </w:r>
      <w:r>
        <w:rPr>
          <w:rFonts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</w:rPr>
        <w:t>C and D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plenocytes isolated from WT and Runx3-/- mice (n=5 6-8 weeks old mice) were analyzed and subsets percentages and total cell numbers were calculated (cells/mg). Each dot represents an independent animal. </w:t>
      </w:r>
      <w:r>
        <w:rPr>
          <w:rFonts w:cs="Times New Roman" w:ascii="Times New Roman" w:hAnsi="Times New Roman"/>
          <w:color w:val="000000"/>
        </w:rPr>
        <w:t xml:space="preserve">*P&lt;0.05, **P&lt;0.01, ***P&lt;0.001 </w:t>
      </w:r>
      <w:r>
        <w:rPr>
          <w:rFonts w:cs="Times New Roman" w:ascii="Times New Roman" w:hAnsi="Times New Roman"/>
        </w:rPr>
        <w:t xml:space="preserve">(Students two-tailed t test). </w:t>
      </w:r>
      <w:r>
        <w:rPr>
          <w:rFonts w:cs="Times New Roman" w:ascii="Times New Roman" w:hAnsi="Times New Roman"/>
          <w:szCs w:val="14"/>
        </w:rPr>
        <w:t xml:space="preserve">Results from one of two experiments with the same findings are shown. </w:t>
      </w:r>
      <w:r>
        <w:rPr>
          <w:rFonts w:cs="Times New Roman" w:ascii="Times New Roman" w:hAnsi="Times New Roman"/>
        </w:rPr>
        <w:t>Related to Figure 2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mbria" w:hAnsi="Cambria" w:eastAsia="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ＭＳ 明朝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" w:hAnsi="Times" w:eastAsia="Times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bidi="he-I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24:00Z</dcterms:created>
  <dc:creator>Yoram</dc:creator>
  <dc:description/>
  <cp:keywords/>
  <dc:language>en-US</dc:language>
  <cp:lastModifiedBy>wicc</cp:lastModifiedBy>
  <cp:lastPrinted>2013-07-04T10:00:00Z</cp:lastPrinted>
  <dcterms:modified xsi:type="dcterms:W3CDTF">2013-09-16T07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